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790F5" w14:textId="55C9BBC3" w:rsidR="00C63A3D" w:rsidRDefault="00C23CFC">
      <w:bookmarkStart w:id="0" w:name="_Hlk195268680"/>
      <w:r w:rsidRPr="00101AB4">
        <w:t>S</w:t>
      </w:r>
      <w:r w:rsidR="00974800">
        <w:t xml:space="preserve">upplementary File </w:t>
      </w:r>
      <w:r w:rsidR="00BC6E50" w:rsidRPr="00101AB4">
        <w:t>3</w:t>
      </w:r>
      <w:r w:rsidRPr="00101AB4">
        <w:t xml:space="preserve">. </w:t>
      </w:r>
      <w:r w:rsidR="00CF175E" w:rsidRPr="00101AB4">
        <w:t>Predictor of</w:t>
      </w:r>
      <w:r w:rsidR="0009330A" w:rsidRPr="00101AB4">
        <w:t xml:space="preserve"> </w:t>
      </w:r>
      <w:r w:rsidR="009E2744" w:rsidRPr="00101AB4">
        <w:t xml:space="preserve">hospital-acquired </w:t>
      </w:r>
      <w:r w:rsidR="0009330A" w:rsidRPr="00101AB4">
        <w:t>pressure injury</w:t>
      </w:r>
      <w:r w:rsidR="009E2744" w:rsidRPr="00101AB4">
        <w:t xml:space="preserve"> development.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</w:tblGrid>
      <w:tr w:rsidR="00CF175E" w14:paraId="777FE1D4" w14:textId="77777777" w:rsidTr="00CF175E">
        <w:trPr>
          <w:trHeight w:val="653"/>
        </w:trPr>
        <w:tc>
          <w:tcPr>
            <w:tcW w:w="1816" w:type="dxa"/>
          </w:tcPr>
          <w:p w14:paraId="6AEAAD27" w14:textId="7A98650E" w:rsidR="00CF175E" w:rsidRDefault="00CF175E">
            <w:r>
              <w:t>Variables</w:t>
            </w:r>
          </w:p>
        </w:tc>
        <w:tc>
          <w:tcPr>
            <w:tcW w:w="1816" w:type="dxa"/>
          </w:tcPr>
          <w:p w14:paraId="3870C023" w14:textId="07349F57" w:rsidR="00CF175E" w:rsidRDefault="00CF175E">
            <w:r>
              <w:t>Odds ratio</w:t>
            </w:r>
          </w:p>
        </w:tc>
        <w:tc>
          <w:tcPr>
            <w:tcW w:w="1816" w:type="dxa"/>
          </w:tcPr>
          <w:p w14:paraId="72EDAE34" w14:textId="24639435" w:rsidR="00CF175E" w:rsidRDefault="00CF175E">
            <w:r>
              <w:t>95% CI</w:t>
            </w:r>
          </w:p>
        </w:tc>
        <w:tc>
          <w:tcPr>
            <w:tcW w:w="1816" w:type="dxa"/>
          </w:tcPr>
          <w:p w14:paraId="4801A049" w14:textId="2987C30F" w:rsidR="00CF175E" w:rsidRDefault="00CF175E">
            <w:r>
              <w:t>Wald</w:t>
            </w:r>
          </w:p>
        </w:tc>
        <w:tc>
          <w:tcPr>
            <w:tcW w:w="1816" w:type="dxa"/>
          </w:tcPr>
          <w:p w14:paraId="19498444" w14:textId="3A0BB384" w:rsidR="00CF175E" w:rsidRDefault="00CF175E">
            <w:r>
              <w:rPr>
                <w:i/>
                <w:iCs/>
              </w:rPr>
              <w:t>p</w:t>
            </w:r>
            <w:r w:rsidRPr="00514E3E">
              <w:t xml:space="preserve"> Value</w:t>
            </w:r>
          </w:p>
        </w:tc>
      </w:tr>
      <w:tr w:rsidR="00CF175E" w14:paraId="312C81BE" w14:textId="77777777" w:rsidTr="00CF175E">
        <w:trPr>
          <w:trHeight w:val="335"/>
        </w:trPr>
        <w:tc>
          <w:tcPr>
            <w:tcW w:w="1816" w:type="dxa"/>
          </w:tcPr>
          <w:p w14:paraId="00076ACF" w14:textId="4CB1F6DD" w:rsidR="00CF175E" w:rsidRDefault="00CF175E">
            <w:r>
              <w:t>Gender</w:t>
            </w:r>
          </w:p>
        </w:tc>
        <w:tc>
          <w:tcPr>
            <w:tcW w:w="1816" w:type="dxa"/>
          </w:tcPr>
          <w:p w14:paraId="6C0A8E18" w14:textId="3F6AC71F" w:rsidR="00CF175E" w:rsidRDefault="00CF175E">
            <w:r>
              <w:t>.687</w:t>
            </w:r>
          </w:p>
        </w:tc>
        <w:tc>
          <w:tcPr>
            <w:tcW w:w="1816" w:type="dxa"/>
          </w:tcPr>
          <w:p w14:paraId="101E841B" w14:textId="23B497F3" w:rsidR="00CF175E" w:rsidRDefault="00CF175E">
            <w:r>
              <w:t>0.426–1.108</w:t>
            </w:r>
          </w:p>
        </w:tc>
        <w:tc>
          <w:tcPr>
            <w:tcW w:w="1816" w:type="dxa"/>
          </w:tcPr>
          <w:p w14:paraId="3799288B" w14:textId="0B7687B5" w:rsidR="00CF175E" w:rsidRDefault="00CF175E">
            <w:r>
              <w:t>2.371</w:t>
            </w:r>
          </w:p>
        </w:tc>
        <w:tc>
          <w:tcPr>
            <w:tcW w:w="1816" w:type="dxa"/>
          </w:tcPr>
          <w:p w14:paraId="06F84BCE" w14:textId="62E4275C" w:rsidR="00CF175E" w:rsidRDefault="00CF175E">
            <w:r>
              <w:t>.124</w:t>
            </w:r>
          </w:p>
        </w:tc>
      </w:tr>
      <w:tr w:rsidR="00CF175E" w14:paraId="2ACE116C" w14:textId="77777777" w:rsidTr="00CF175E">
        <w:trPr>
          <w:trHeight w:val="335"/>
        </w:trPr>
        <w:tc>
          <w:tcPr>
            <w:tcW w:w="1816" w:type="dxa"/>
          </w:tcPr>
          <w:p w14:paraId="137A18CA" w14:textId="67C6880C" w:rsidR="00CF175E" w:rsidRDefault="00CF175E">
            <w:r w:rsidRPr="00D41221">
              <w:rPr>
                <w:vertAlign w:val="superscript"/>
              </w:rPr>
              <w:t>1</w:t>
            </w:r>
            <w:r>
              <w:t>Deteriorating phase</w:t>
            </w:r>
          </w:p>
        </w:tc>
        <w:tc>
          <w:tcPr>
            <w:tcW w:w="1816" w:type="dxa"/>
          </w:tcPr>
          <w:p w14:paraId="7793894E" w14:textId="16B7AC14" w:rsidR="00CF175E" w:rsidRDefault="00CF175E">
            <w:r>
              <w:t>1.157</w:t>
            </w:r>
          </w:p>
        </w:tc>
        <w:tc>
          <w:tcPr>
            <w:tcW w:w="1816" w:type="dxa"/>
          </w:tcPr>
          <w:p w14:paraId="1A1B903C" w14:textId="62360198" w:rsidR="00CF175E" w:rsidRDefault="00CF175E">
            <w:r>
              <w:t>0.673–1.989</w:t>
            </w:r>
          </w:p>
        </w:tc>
        <w:tc>
          <w:tcPr>
            <w:tcW w:w="1816" w:type="dxa"/>
          </w:tcPr>
          <w:p w14:paraId="4E15AACA" w14:textId="0D4EF3A1" w:rsidR="00CF175E" w:rsidRDefault="00CF175E">
            <w:r>
              <w:t>.279</w:t>
            </w:r>
          </w:p>
        </w:tc>
        <w:tc>
          <w:tcPr>
            <w:tcW w:w="1816" w:type="dxa"/>
          </w:tcPr>
          <w:p w14:paraId="044B5478" w14:textId="39B69CDC" w:rsidR="00CF175E" w:rsidRDefault="00CF175E">
            <w:r>
              <w:t>.597</w:t>
            </w:r>
          </w:p>
        </w:tc>
      </w:tr>
      <w:tr w:rsidR="00CF175E" w14:paraId="59CA7F92" w14:textId="77777777" w:rsidTr="00CF175E">
        <w:trPr>
          <w:trHeight w:val="317"/>
        </w:trPr>
        <w:tc>
          <w:tcPr>
            <w:tcW w:w="1816" w:type="dxa"/>
          </w:tcPr>
          <w:p w14:paraId="3E7F1541" w14:textId="53F86ED0" w:rsidR="00CF175E" w:rsidRDefault="00CF175E">
            <w:r>
              <w:t>RUG-ADL score</w:t>
            </w:r>
          </w:p>
        </w:tc>
        <w:tc>
          <w:tcPr>
            <w:tcW w:w="1816" w:type="dxa"/>
          </w:tcPr>
          <w:p w14:paraId="2027240F" w14:textId="772DDAEC" w:rsidR="00CF175E" w:rsidRDefault="00CF175E">
            <w:r>
              <w:t>1.063</w:t>
            </w:r>
          </w:p>
        </w:tc>
        <w:tc>
          <w:tcPr>
            <w:tcW w:w="1816" w:type="dxa"/>
          </w:tcPr>
          <w:p w14:paraId="74AE1B07" w14:textId="005328E8" w:rsidR="00CF175E" w:rsidRDefault="00CF175E">
            <w:r>
              <w:t>0.985–1.148</w:t>
            </w:r>
          </w:p>
        </w:tc>
        <w:tc>
          <w:tcPr>
            <w:tcW w:w="1816" w:type="dxa"/>
          </w:tcPr>
          <w:p w14:paraId="2C5F4138" w14:textId="5FDA2B83" w:rsidR="00CF175E" w:rsidRDefault="00CF175E">
            <w:r>
              <w:t>2.464</w:t>
            </w:r>
          </w:p>
        </w:tc>
        <w:tc>
          <w:tcPr>
            <w:tcW w:w="1816" w:type="dxa"/>
          </w:tcPr>
          <w:p w14:paraId="41FFE929" w14:textId="56F6B909" w:rsidR="00CF175E" w:rsidRDefault="00CF175E">
            <w:r>
              <w:t>.116</w:t>
            </w:r>
          </w:p>
        </w:tc>
      </w:tr>
      <w:tr w:rsidR="00CF175E" w14:paraId="4D9F3C35" w14:textId="77777777" w:rsidTr="00CF175E">
        <w:trPr>
          <w:trHeight w:val="335"/>
        </w:trPr>
        <w:tc>
          <w:tcPr>
            <w:tcW w:w="1816" w:type="dxa"/>
          </w:tcPr>
          <w:p w14:paraId="488CFC73" w14:textId="01D04C39" w:rsidR="00CF175E" w:rsidRDefault="00CF175E">
            <w:r>
              <w:t>PSS score</w:t>
            </w:r>
          </w:p>
        </w:tc>
        <w:tc>
          <w:tcPr>
            <w:tcW w:w="1816" w:type="dxa"/>
          </w:tcPr>
          <w:p w14:paraId="2A1869E8" w14:textId="2E07D36D" w:rsidR="00CF175E" w:rsidRDefault="00CF175E">
            <w:r>
              <w:t>1.173</w:t>
            </w:r>
          </w:p>
        </w:tc>
        <w:tc>
          <w:tcPr>
            <w:tcW w:w="1816" w:type="dxa"/>
          </w:tcPr>
          <w:p w14:paraId="4F944CCF" w14:textId="0EE44D46" w:rsidR="00CF175E" w:rsidRDefault="00CF175E">
            <w:r>
              <w:t>1.051–1.308</w:t>
            </w:r>
          </w:p>
        </w:tc>
        <w:tc>
          <w:tcPr>
            <w:tcW w:w="1816" w:type="dxa"/>
          </w:tcPr>
          <w:p w14:paraId="63BD9DA5" w14:textId="200E457C" w:rsidR="00CF175E" w:rsidRDefault="00CF175E">
            <w:r>
              <w:t>8.174</w:t>
            </w:r>
          </w:p>
        </w:tc>
        <w:tc>
          <w:tcPr>
            <w:tcW w:w="1816" w:type="dxa"/>
          </w:tcPr>
          <w:p w14:paraId="7C582BB8" w14:textId="7F301BE2" w:rsidR="00CF175E" w:rsidRDefault="00CF175E">
            <w:r>
              <w:t>.004</w:t>
            </w:r>
            <w:r w:rsidR="0092515D" w:rsidRPr="0092515D">
              <w:rPr>
                <w:vertAlign w:val="superscript"/>
              </w:rPr>
              <w:t>2</w:t>
            </w:r>
          </w:p>
        </w:tc>
      </w:tr>
      <w:tr w:rsidR="00CF175E" w14:paraId="0E6331C0" w14:textId="77777777" w:rsidTr="00CF175E">
        <w:trPr>
          <w:trHeight w:val="317"/>
        </w:trPr>
        <w:tc>
          <w:tcPr>
            <w:tcW w:w="1816" w:type="dxa"/>
          </w:tcPr>
          <w:p w14:paraId="70D5A21B" w14:textId="66034567" w:rsidR="00CF175E" w:rsidRDefault="00CF175E">
            <w:r>
              <w:t xml:space="preserve">AKPS score </w:t>
            </w:r>
          </w:p>
        </w:tc>
        <w:tc>
          <w:tcPr>
            <w:tcW w:w="1816" w:type="dxa"/>
          </w:tcPr>
          <w:p w14:paraId="73A72EC8" w14:textId="3E2C4E07" w:rsidR="00CF175E" w:rsidRDefault="00CF175E">
            <w:r>
              <w:t>1.005</w:t>
            </w:r>
          </w:p>
        </w:tc>
        <w:tc>
          <w:tcPr>
            <w:tcW w:w="1816" w:type="dxa"/>
          </w:tcPr>
          <w:p w14:paraId="26E6745A" w14:textId="06E43075" w:rsidR="00CF175E" w:rsidRDefault="00CF175E">
            <w:r>
              <w:t>0.978–1.033</w:t>
            </w:r>
          </w:p>
        </w:tc>
        <w:tc>
          <w:tcPr>
            <w:tcW w:w="1816" w:type="dxa"/>
          </w:tcPr>
          <w:p w14:paraId="4EB8D261" w14:textId="7880AB4A" w:rsidR="00CF175E" w:rsidRDefault="00CF175E">
            <w:r>
              <w:t>.120</w:t>
            </w:r>
          </w:p>
        </w:tc>
        <w:tc>
          <w:tcPr>
            <w:tcW w:w="1816" w:type="dxa"/>
          </w:tcPr>
          <w:p w14:paraId="7600DCBE" w14:textId="100C3CB0" w:rsidR="00CF175E" w:rsidRDefault="00CF175E">
            <w:r>
              <w:t>.729</w:t>
            </w:r>
          </w:p>
        </w:tc>
      </w:tr>
    </w:tbl>
    <w:p w14:paraId="16AFD798" w14:textId="5176E62C" w:rsidR="00D41221" w:rsidRDefault="00D41221" w:rsidP="0092515D">
      <w:pPr>
        <w:spacing w:after="0" w:line="240" w:lineRule="auto"/>
        <w:rPr>
          <w:sz w:val="16"/>
          <w:szCs w:val="16"/>
        </w:rPr>
      </w:pPr>
      <w:r w:rsidRPr="00D41221">
        <w:rPr>
          <w:sz w:val="16"/>
          <w:szCs w:val="16"/>
        </w:rPr>
        <w:t>Abbreviation</w:t>
      </w:r>
      <w:r>
        <w:rPr>
          <w:sz w:val="16"/>
          <w:szCs w:val="16"/>
        </w:rPr>
        <w:t>s</w:t>
      </w:r>
      <w:r w:rsidRPr="00D41221">
        <w:rPr>
          <w:sz w:val="16"/>
          <w:szCs w:val="16"/>
        </w:rPr>
        <w:t xml:space="preserve">: </w:t>
      </w:r>
      <w:r>
        <w:rPr>
          <w:sz w:val="16"/>
          <w:szCs w:val="16"/>
        </w:rPr>
        <w:t>AKPS, Australian-</w:t>
      </w:r>
      <w:r w:rsidR="00C63A3D">
        <w:rPr>
          <w:sz w:val="16"/>
          <w:szCs w:val="16"/>
        </w:rPr>
        <w:t>modified Karnofsky Performance Status;</w:t>
      </w:r>
      <w:r w:rsidR="00CF175E">
        <w:rPr>
          <w:sz w:val="16"/>
          <w:szCs w:val="16"/>
        </w:rPr>
        <w:t xml:space="preserve"> CI, confidence interval;</w:t>
      </w:r>
      <w:r w:rsidR="00C63A3D">
        <w:rPr>
          <w:sz w:val="16"/>
          <w:szCs w:val="16"/>
        </w:rPr>
        <w:t xml:space="preserve"> RUG-AGL,</w:t>
      </w:r>
      <w:r w:rsidR="00C63A3D" w:rsidRPr="00C63A3D">
        <w:t xml:space="preserve"> </w:t>
      </w:r>
      <w:r w:rsidR="00C63A3D" w:rsidRPr="00C63A3D">
        <w:rPr>
          <w:sz w:val="16"/>
          <w:szCs w:val="16"/>
        </w:rPr>
        <w:t>Resource Utilisation Group – Activities of Daily Living; PSS, Problem Severity Score</w:t>
      </w:r>
    </w:p>
    <w:p w14:paraId="4C06CAE9" w14:textId="77777777" w:rsidR="0092515D" w:rsidRPr="00AE05D0" w:rsidRDefault="0092515D" w:rsidP="0092515D">
      <w:pPr>
        <w:spacing w:after="0" w:line="240" w:lineRule="auto"/>
        <w:rPr>
          <w:sz w:val="16"/>
          <w:szCs w:val="16"/>
        </w:rPr>
      </w:pPr>
    </w:p>
    <w:p w14:paraId="420E2F99" w14:textId="6F60C54A" w:rsidR="00AE05D0" w:rsidRDefault="00D41221" w:rsidP="0092515D">
      <w:pPr>
        <w:spacing w:after="0" w:line="240" w:lineRule="auto"/>
      </w:pPr>
      <w:r w:rsidRPr="00CF175E">
        <w:rPr>
          <w:vertAlign w:val="superscript"/>
        </w:rPr>
        <w:t>1</w:t>
      </w:r>
      <w:r w:rsidR="00CF175E">
        <w:t>Palliative care-phase</w:t>
      </w:r>
    </w:p>
    <w:p w14:paraId="72874081" w14:textId="77DE0306" w:rsidR="009E2744" w:rsidRPr="009E2744" w:rsidRDefault="0092515D" w:rsidP="0092515D">
      <w:pPr>
        <w:spacing w:after="0" w:line="240" w:lineRule="auto"/>
      </w:pPr>
      <w:r>
        <w:rPr>
          <w:vertAlign w:val="superscript"/>
        </w:rPr>
        <w:t>2</w:t>
      </w:r>
      <w:r w:rsidR="009E2744" w:rsidRPr="009E2744">
        <w:rPr>
          <w:vertAlign w:val="superscript"/>
        </w:rPr>
        <w:t xml:space="preserve"> </w:t>
      </w:r>
      <w:r w:rsidR="009E2744" w:rsidRPr="00CF175E">
        <w:rPr>
          <w:i/>
          <w:iCs/>
        </w:rPr>
        <w:t>p</w:t>
      </w:r>
      <w:r w:rsidR="009E2744" w:rsidRPr="009E2744">
        <w:t xml:space="preserve">-value </w:t>
      </w:r>
      <w:r w:rsidR="009E2744">
        <w:t xml:space="preserve">of less than 0.05 was considered statistically significant </w:t>
      </w:r>
    </w:p>
    <w:p w14:paraId="0396770E" w14:textId="77777777" w:rsidR="00AE05D0" w:rsidRDefault="00AE05D0"/>
    <w:bookmarkEnd w:id="0"/>
    <w:p w14:paraId="51673561" w14:textId="77777777" w:rsidR="00AE05D0" w:rsidRDefault="00AE05D0"/>
    <w:p w14:paraId="2F8D3A85" w14:textId="77777777" w:rsidR="00AE05D0" w:rsidRDefault="00AE05D0"/>
    <w:sectPr w:rsidR="00AE0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C7324"/>
    <w:multiLevelType w:val="hybridMultilevel"/>
    <w:tmpl w:val="8FFC2C10"/>
    <w:lvl w:ilvl="0" w:tplc="09EE378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27142"/>
    <w:multiLevelType w:val="hybridMultilevel"/>
    <w:tmpl w:val="F21CBFC2"/>
    <w:lvl w:ilvl="0" w:tplc="463CD4B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02966"/>
    <w:multiLevelType w:val="hybridMultilevel"/>
    <w:tmpl w:val="13DC51C8"/>
    <w:lvl w:ilvl="0" w:tplc="6C98A1F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910216">
    <w:abstractNumId w:val="2"/>
  </w:num>
  <w:num w:numId="2" w16cid:durableId="12197749">
    <w:abstractNumId w:val="0"/>
  </w:num>
  <w:num w:numId="3" w16cid:durableId="354892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21"/>
    <w:rsid w:val="0009330A"/>
    <w:rsid w:val="00101AB4"/>
    <w:rsid w:val="002C6258"/>
    <w:rsid w:val="003B5657"/>
    <w:rsid w:val="00427FC5"/>
    <w:rsid w:val="00514E3E"/>
    <w:rsid w:val="006F58D4"/>
    <w:rsid w:val="0078352B"/>
    <w:rsid w:val="0086284D"/>
    <w:rsid w:val="00906AE7"/>
    <w:rsid w:val="0092515D"/>
    <w:rsid w:val="00974800"/>
    <w:rsid w:val="009C503B"/>
    <w:rsid w:val="009E2744"/>
    <w:rsid w:val="009F6CA9"/>
    <w:rsid w:val="00AE05D0"/>
    <w:rsid w:val="00BC6E50"/>
    <w:rsid w:val="00C01FC0"/>
    <w:rsid w:val="00C23CFC"/>
    <w:rsid w:val="00C25B6A"/>
    <w:rsid w:val="00C63A3D"/>
    <w:rsid w:val="00CF175E"/>
    <w:rsid w:val="00D41221"/>
    <w:rsid w:val="00E203C3"/>
    <w:rsid w:val="00E4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EE7A"/>
  <w15:chartTrackingRefBased/>
  <w15:docId w15:val="{7B757381-1DEC-4DBB-BAF4-4A1650EE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9F6CA9"/>
    <w:pPr>
      <w:spacing w:after="100" w:line="360" w:lineRule="auto"/>
      <w:ind w:left="780"/>
    </w:pPr>
    <w:rPr>
      <w:rFonts w:ascii="Arial" w:hAnsi="Arial" w:cs="Times New Roman"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D41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7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eun Ven</dc:creator>
  <cp:keywords/>
  <dc:description/>
  <cp:lastModifiedBy>Sandra Miles</cp:lastModifiedBy>
  <cp:revision>2</cp:revision>
  <dcterms:created xsi:type="dcterms:W3CDTF">2025-04-30T01:54:00Z</dcterms:created>
  <dcterms:modified xsi:type="dcterms:W3CDTF">2025-04-30T01:54:00Z</dcterms:modified>
</cp:coreProperties>
</file>